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"/>
        <w:gridCol w:w="2190"/>
        <w:gridCol w:w="2190"/>
        <w:gridCol w:w="2190"/>
        <w:gridCol w:w="2190"/>
      </w:tblGrid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Myoblast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Myotube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Tissu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Courier New" w:ascii="Courier New" w:hAnsi="Courier New"/>
                <w:b/>
                <w:szCs w:val="20"/>
              </w:rPr>
              <w:t>Core set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1100 Metabolic pathways - (8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1100 Metabolic pathways - (6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1100 Metabolic pathways - (4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1100 Metabolic pathways (2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6 Huntington's disease - (2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# mmu00020 Citrate cycle (TCA cycle) - (1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it-IT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it-IT"/>
              </w:rPr>
              <w:t># hsa05130 Pathogenic Escherichia coli infection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510 Focal adhesion (7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2 Parkinson's disease - (2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0 Alzheimer's disease - (1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530 Tight junction - 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3050 Proteasome (6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10 Focal adhesion - (1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2 Parkinson's disease - (1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510 Focal adhesion - 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0010 Glycolysis / Gluconeogenesis (6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30 Tight junction - (1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6 Huntington's disease - (1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3040 Spliceosome - 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540 Gap junction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010 Alzheimer's disease - (1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10 Focal adhesion - (1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110 Cell cycle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530 Tight junction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810 Regulation of actin cytoskeleton - (1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190 Oxidative phosphorylation - (1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0230 Purine metabolism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412 Arrhythmogenic right ventricular cardiomyopathy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40 Spliceosome - (1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010 Glycolysis / Gluconeogenesis - (1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0010 Glycolysis / Gluconeogenesis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200 Pathways in cancer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190 Oxidative phosphorylation - (1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30 Tight junction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540 Gap junction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520 Adherens junction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10 Ribosome - (1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810 Regulation of actin cytoskeleton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5016 Huntington's disease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670 Leukocyte transendothelial migration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50 Proteasome - (1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50 Proteasome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3050 Proteasome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mmu00020 Citrate cycle (TCA cycle) (5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110 Cell cycle - (1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970 Aminoacyl-tRNA biosynthesis -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520 Adherens junction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012 Parkinson's disease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114 Oocyte meiosis - (13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114 Oocyte meiosis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5412 Arrhythmogenic right ventricular cardiomyopathy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114 Oocyte meiosis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970 Aminoacyl-tRNA biosynthesis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10 Ribosome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5200 Pathways in cancer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810 Regulation of actin cytoskeleton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200 Pathways in cancer - (12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670 Leukocyte transendothelial migration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3010 Ribosome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215 Prostate cancer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010 Glycolysis / Gluconeogenesis - 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414 Dilated cardiomyopathy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010 MAPK signaling pathway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016 Huntington's disease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230 Purine metabolism - (11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412 Arrhythmogenic right ventricular cardiomyopathy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670 Leukocyte transendothelial migration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0970 Aminoacyl-tRNA biosynthesis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1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910 Insulin signaling pathway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620 Pyruvate metabolism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810 Regulation of actin cytoskeleton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612 Antigen processing and presentation (4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1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# mmu00020 Citrate cycle (TCA cycle)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410 Hypertrophic cardiomyopathy (HCM)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114 Oocyte meiosis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0190 Oxidative phosphorylation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612 Antigen processing and presentation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20 Adherens junction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0620 Pyruvate metabolism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110 Cell cycle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40 Gap junction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260 Cardiac muscle contraction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0970 Aminoacyl-tRNA biosynthesis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010 MAPK signaling pathway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670 Leukocyte transendothelial migration - (10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200 Pathways in cancer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612 Antigen processing and presentation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722 Neurotrophin signaling pathway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010 MAPK signaling pathway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3040 Spliceosome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4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20"/>
              </w:rPr>
              <w:t># hsa04144 Endocytosis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sz w:val="14"/>
                <w:szCs w:val="20"/>
              </w:rPr>
            </w:pPr>
            <w:r>
              <w:rPr>
                <w:rFonts w:cs="Courier New" w:ascii="Courier New" w:hAnsi="Courier New"/>
                <w:bCs/>
                <w:sz w:val="14"/>
                <w:szCs w:val="20"/>
              </w:rPr>
              <w:t>mmu00620 Pyruvate metabolism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20 Adherens junction - (9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910 Insulin signaling pathway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4910 Insulin signaling pathway - (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3040 Spliceosome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4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20"/>
              </w:rPr>
              <w:t># mmu04144 Endocytosis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4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20"/>
              </w:rPr>
              <w:t># mmu04020 Calcium signaling pathway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3030 DNA replication - (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4146 Peroxisome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412 Arrhythmogenic right ventricular cardiomyopathy - (8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540 Gap junction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# hsa00020 Citrate cycle (TCA cycle) - (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14"/>
                <w:szCs w:val="20"/>
                <w:lang w:val="fr-FR"/>
              </w:rPr>
              <w:t>mmu00230 Purine metabolism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5416 Viral myocarditis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110 Cell cycle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5012 Parkinson's disease - (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5010 Alzheimer's disease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2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0480 Glutathione metabolism -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mmu04722 Neurotrophin signaling pathway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# hsa00250 Alanine, aspartate and glutamate metabolism - (5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mmu03018 RNA degradation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2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# mmu04666 Fc gamma R-mediated phagocytosis (7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# mmu00230 Purine metabolism - (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# hsa04120 Ubiquitin mediated proteolysis (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mmu04621 NOD-like receptor signaling pathway (3)</w:t>
            </w:r>
          </w:p>
        </w:tc>
      </w:tr>
      <w:tr>
        <w:trPr/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3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 xml:space="preserve"># mmu04120 Ubiquitin mediated proteolysis (7) 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4"/>
                <w:szCs w:val="16"/>
              </w:rPr>
            </w:pPr>
            <w:r>
              <w:rPr>
                <w:rFonts w:cs="Courier New" w:ascii="Courier New" w:hAnsi="Courier New"/>
                <w:b/>
                <w:bCs/>
                <w:sz w:val="14"/>
                <w:szCs w:val="16"/>
              </w:rPr>
              <w:t># mmu04144 Endocytosis  (6)</w:t>
              <w:tab/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# hsa05010 Alzheimer's disease – (4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4"/>
                <w:szCs w:val="16"/>
              </w:rPr>
            </w:pPr>
            <w:r>
              <w:rPr>
                <w:rFonts w:cs="Courier New" w:ascii="Courier New" w:hAnsi="Courier New"/>
                <w:sz w:val="14"/>
                <w:szCs w:val="16"/>
              </w:rPr>
              <w:t>mmu05213 Endometrial cancer (2)</w:t>
            </w:r>
          </w:p>
        </w:tc>
      </w:tr>
    </w:tbl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9T10:34:00Z</dcterms:created>
  <dc:creator>marcelle</dc:creator>
  <dc:description/>
  <dc:language>en-US</dc:language>
  <cp:lastModifiedBy>marcelle</cp:lastModifiedBy>
  <dcterms:modified xsi:type="dcterms:W3CDTF">2010-06-19T10:34:00Z</dcterms:modified>
  <cp:revision>1</cp:revision>
  <dc:subject/>
  <dc:title/>
</cp:coreProperties>
</file>